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dditional Table 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ype 2 diabetes (T2DM) prevalence in Bangladesh: A summary of epidemiological studies published between1995 and 2010.</w:t>
      </w:r>
    </w:p>
    <w:tbl>
      <w:tblPr>
        <w:tblW w:w="135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866"/>
        <w:gridCol w:w="1456"/>
        <w:gridCol w:w="1951"/>
        <w:gridCol w:w="1754"/>
        <w:gridCol w:w="2216"/>
        <w:gridCol w:w="2627"/>
      </w:tblGrid>
      <w:tr>
        <w:trPr>
          <w:trHeight w:val="63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uthors/Year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iagnostic criteria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mple Characteristics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evalence by Strata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ignificant Risk Factors</w:t>
            </w:r>
          </w:p>
        </w:tc>
      </w:tr>
      <w:tr>
        <w:trPr>
          <w:trHeight w:val="10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ayeed MA, 1995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0]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BG ≥ 7.0 and/or 2-hBG ≥ 11.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5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ral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&gt; 1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2DM = 2.1% 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e = 3.1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 = 1.3%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, BMI</w:t>
            </w:r>
          </w:p>
        </w:tc>
      </w:tr>
      <w:tr>
        <w:trPr>
          <w:trHeight w:val="87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aman MM, 20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4]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BG ≥ 7.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ral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≥ 1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2DM=2.5%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e = 3.8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 = 1.5%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</w:tr>
      <w:tr>
        <w:trPr>
          <w:trHeight w:val="9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ayeed MA, 2003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6]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PG ≥ 7.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23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ral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&gt; 2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2DM = 4.3%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ale = 5.2%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 = 3.4%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, BMI, income, family history,WHR, physical inactivity</w:t>
            </w:r>
          </w:p>
        </w:tc>
      </w:tr>
      <w:tr>
        <w:trPr>
          <w:trHeight w:val="12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ayeed MA, 2005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17]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BG ≥ 6.0 and 2-hBG ≥ 7.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ral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gnant women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=18-4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DM:FBG= 6.8%, 2-hBG=8.2%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applicable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</w:tr>
      <w:tr>
        <w:trPr>
          <w:trHeight w:val="9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Zaman MM, 2007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0]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2DM not defined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ral age ≥2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2DM=2.0%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</w:tr>
      <w:tr>
        <w:trPr>
          <w:trHeight w:val="111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ayeed MA, 2007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2]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BG ≥ 6.1 and/or 2-hBG ≥ 11.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65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rban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&gt; 2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2DM = 11.2% 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lum = 7.4%non-slum = 13.4% 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mily history, income, sedentary lifestyle, age, BMI, WHR</w:t>
            </w:r>
          </w:p>
        </w:tc>
      </w:tr>
      <w:tr>
        <w:trPr>
          <w:trHeight w:val="9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Van Minh H,2008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4]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lf-reported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96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ral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= 25 - 6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2DM=12.0%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e = 11.2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emale = 12.7% 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, sex</w:t>
            </w:r>
          </w:p>
        </w:tc>
      </w:tr>
      <w:tr>
        <w:trPr>
          <w:trHeight w:val="120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ayeed S, 2008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5]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BG ≥ 6.1 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rban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≥ 25 years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2DM=21.1% 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e = 27.1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 = 18.0%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</w:tr>
      <w:tr>
        <w:trPr>
          <w:trHeight w:val="108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hsan SA, 2009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7]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BG ≥ 7.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rban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 age = 44.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2DM:12.3%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</w:tr>
      <w:tr>
        <w:trPr>
          <w:trHeight w:val="81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as S, 2010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8]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2DM:4.5%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</w:tr>
      <w:tr>
        <w:trPr>
          <w:trHeight w:val="1185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ayeed MA, 1997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0]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BG ≥ 7.0 and/or 2-hBG ≥ 11.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7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rban/rural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&gt; 2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2DM = 5.2% 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e = 5.5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 = 4.8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rban= 8.0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ural = 3.8% 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, sex, social class</w:t>
            </w:r>
          </w:p>
        </w:tc>
      </w:tr>
      <w:tr>
        <w:trPr>
          <w:trHeight w:val="915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ayeed MA, 1997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1]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2-hBG ≥ 11.0 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47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mi-urban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≥ 1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2DM = 4.0% 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e = 4.1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 = 3.9%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, BMI, height</w:t>
            </w:r>
          </w:p>
        </w:tc>
      </w:tr>
      <w:tr>
        <w:trPr>
          <w:trHeight w:val="1035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ahim MA, 2004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2]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BG ≥ 6.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55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rban slum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&gt; 2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2DM = 8.1%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e = 7.7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 = 8.5%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, sex, WHR</w:t>
            </w:r>
          </w:p>
        </w:tc>
      </w:tr>
      <w:tr>
        <w:trPr>
          <w:trHeight w:val="87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ayeed MA, 2004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3]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PG ≥ 7.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87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ibal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&gt; 2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2DM = 6.6%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e = 8.0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 = 5.6%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, income, WHR</w:t>
            </w:r>
          </w:p>
        </w:tc>
      </w:tr>
      <w:tr>
        <w:trPr>
          <w:trHeight w:val="10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ussain, 2007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4]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BG &gt; 6.1 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57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ral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&gt; 2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2DM = 2.3% 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e = 1.9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 = 2.5%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, sex, high systolic blood pressure, WHR</w:t>
            </w:r>
          </w:p>
        </w:tc>
      </w:tr>
      <w:tr>
        <w:trPr>
          <w:trHeight w:val="99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ahman MM, 2007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5]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BG &gt; 6.1 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75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mi-rural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&gt; 2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2DM = 8.5%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e = 9.4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 = 8.0%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, BMI</w:t>
            </w:r>
          </w:p>
        </w:tc>
      </w:tr>
      <w:tr>
        <w:trPr>
          <w:trHeight w:val="915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ahim MA, 2008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6]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BG ≥ 6.1or 2-hBG &gt;11.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81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ural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&gt; 2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2DM = 7.0%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e = 7.5%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emale = 6.7% 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reported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BG:  Fasting blood glucose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2-hBG:  2 hour blood glucose, GDM:  gestational diabetes mellitus, BMI:  body mass index, WHR:  waist to hip ratio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9T04:15:00Z</dcterms:created>
  <dc:creator>nsaquib</dc:creator>
  <dc:description/>
  <cp:keywords/>
  <dc:language>en-US</dc:language>
  <cp:lastModifiedBy>Isabella Chu</cp:lastModifiedBy>
  <dcterms:modified xsi:type="dcterms:W3CDTF">2012-04-09T22:16:00Z</dcterms:modified>
  <cp:revision>3</cp:revision>
  <dc:subject/>
  <dc:title/>
</cp:coreProperties>
</file>